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DC7D2" w14:textId="5A3FDF6C" w:rsidR="00166BF6" w:rsidRPr="00CD2283" w:rsidRDefault="000B5E42" w:rsidP="0038288D">
      <w:pPr>
        <w:ind w:left="19"/>
        <w:rPr>
          <w:b/>
        </w:rPr>
      </w:pPr>
      <w:r>
        <w:rPr>
          <w:b/>
          <w:bCs/>
        </w:rPr>
        <w:t>S</w:t>
      </w:r>
      <w:r w:rsidR="004636B6">
        <w:rPr>
          <w:b/>
          <w:bCs/>
        </w:rPr>
        <w:t>11</w:t>
      </w:r>
      <w:r>
        <w:rPr>
          <w:b/>
          <w:bCs/>
        </w:rPr>
        <w:t xml:space="preserve"> Table</w:t>
      </w:r>
      <w:r w:rsidR="00166BF6" w:rsidRPr="00783AD5">
        <w:t>.</w:t>
      </w:r>
      <w:r w:rsidR="00166BF6" w:rsidRPr="00CD2283">
        <w:rPr>
          <w:b/>
          <w:bCs/>
        </w:rPr>
        <w:t xml:space="preserve"> </w:t>
      </w:r>
      <w:r w:rsidR="00166BF6" w:rsidRPr="00CD2283">
        <w:t xml:space="preserve">Participants' guesses of the </w:t>
      </w:r>
      <w:proofErr w:type="spellStart"/>
      <w:r w:rsidR="00166BF6" w:rsidRPr="00CD2283">
        <w:t>tRNS</w:t>
      </w:r>
      <w:proofErr w:type="spellEnd"/>
      <w:r w:rsidR="00166BF6" w:rsidRPr="00CD2283">
        <w:t xml:space="preserve"> condition at the end of learning. Cells contain the number of responses of each type. There was a similar response to condition (</w:t>
      </w:r>
      <w:r w:rsidR="00607883">
        <w:t xml:space="preserve">active </w:t>
      </w:r>
      <w:proofErr w:type="spellStart"/>
      <w:r w:rsidR="00166BF6" w:rsidRPr="00CD2283">
        <w:t>tRNS</w:t>
      </w:r>
      <w:proofErr w:type="spellEnd"/>
      <w:r w:rsidR="00166BF6" w:rsidRPr="00CD2283">
        <w:t xml:space="preserve"> vs. sham</w:t>
      </w:r>
      <w:r w:rsidR="00607883">
        <w:t xml:space="preserve"> </w:t>
      </w:r>
      <w:proofErr w:type="spellStart"/>
      <w:r w:rsidR="00607883">
        <w:t>tRNS</w:t>
      </w:r>
      <w:proofErr w:type="spellEnd"/>
      <w:r w:rsidR="00166BF6" w:rsidRPr="00CD2283">
        <w:t xml:space="preserve">) in each group (Fisher's exact test </w:t>
      </w:r>
      <w:proofErr w:type="spellStart"/>
      <w:r w:rsidR="00166BF6" w:rsidRPr="00CD2283">
        <w:t>dlPFC-tRNS</w:t>
      </w:r>
      <w:proofErr w:type="spellEnd"/>
      <w:r w:rsidR="00166BF6" w:rsidRPr="00CD2283">
        <w:t xml:space="preserve"> vs. </w:t>
      </w:r>
      <w:r w:rsidR="00F07603">
        <w:t>s</w:t>
      </w:r>
      <w:r w:rsidR="00166BF6" w:rsidRPr="00CD2283">
        <w:t>ham</w:t>
      </w:r>
      <w:r w:rsidR="00607883">
        <w:t xml:space="preserve"> </w:t>
      </w:r>
      <w:proofErr w:type="spellStart"/>
      <w:r w:rsidR="00607883">
        <w:t>tRNS</w:t>
      </w:r>
      <w:proofErr w:type="spellEnd"/>
      <w:r w:rsidR="00166BF6" w:rsidRPr="00CD2283">
        <w:t>, P=</w:t>
      </w:r>
      <w:r w:rsidR="00006594">
        <w:t>0</w:t>
      </w:r>
      <w:r w:rsidR="00166BF6" w:rsidRPr="00CD2283">
        <w:t>.33, PPC-</w:t>
      </w:r>
      <w:proofErr w:type="spellStart"/>
      <w:r w:rsidR="00D06667">
        <w:t>t</w:t>
      </w:r>
      <w:r w:rsidR="00166BF6" w:rsidRPr="00CD2283">
        <w:t>RNS</w:t>
      </w:r>
      <w:proofErr w:type="spellEnd"/>
      <w:r w:rsidR="00166BF6" w:rsidRPr="00CD2283">
        <w:t xml:space="preserve"> vs. </w:t>
      </w:r>
      <w:r w:rsidR="006E2B9B">
        <w:t>s</w:t>
      </w:r>
      <w:r w:rsidR="00166BF6" w:rsidRPr="00CD2283">
        <w:t>ham</w:t>
      </w:r>
      <w:r w:rsidR="006E2B9B">
        <w:t xml:space="preserve"> </w:t>
      </w:r>
      <w:proofErr w:type="spellStart"/>
      <w:r w:rsidR="006E2B9B">
        <w:t>tRNS</w:t>
      </w:r>
      <w:proofErr w:type="spellEnd"/>
      <w:r w:rsidR="00166BF6" w:rsidRPr="00CD2283">
        <w:t>, P=</w:t>
      </w:r>
      <w:r w:rsidR="00006594">
        <w:t>0</w:t>
      </w:r>
      <w:r w:rsidR="00166BF6" w:rsidRPr="00CD2283">
        <w:t>.53).</w:t>
      </w:r>
      <w:r w:rsidR="00166BF6" w:rsidRPr="00CD2283">
        <w:rPr>
          <w:b/>
        </w:rPr>
        <w:t xml:space="preserve"> </w:t>
      </w:r>
    </w:p>
    <w:p w14:paraId="2C47ABBE" w14:textId="77777777" w:rsidR="00166BF6" w:rsidRPr="00CD2283" w:rsidRDefault="00166BF6" w:rsidP="0038288D">
      <w:pPr>
        <w:ind w:left="19"/>
      </w:pPr>
    </w:p>
    <w:tbl>
      <w:tblPr>
        <w:tblStyle w:val="TableGrid"/>
        <w:tblW w:w="7702" w:type="dxa"/>
        <w:tblInd w:w="1714" w:type="dxa"/>
        <w:tblBorders>
          <w:top w:val="single" w:sz="4" w:space="0" w:color="auto"/>
          <w:bottom w:val="single" w:sz="4" w:space="0" w:color="auto"/>
        </w:tblBorders>
        <w:tblCellMar>
          <w:top w:w="9" w:type="dxa"/>
          <w:left w:w="108" w:type="dxa"/>
        </w:tblCellMar>
        <w:tblLook w:val="04A0" w:firstRow="1" w:lastRow="0" w:firstColumn="1" w:lastColumn="0" w:noHBand="0" w:noVBand="1"/>
      </w:tblPr>
      <w:tblGrid>
        <w:gridCol w:w="2992"/>
        <w:gridCol w:w="1218"/>
        <w:gridCol w:w="1236"/>
        <w:gridCol w:w="2256"/>
      </w:tblGrid>
      <w:tr w:rsidR="00166BF6" w:rsidRPr="00CD2283" w14:paraId="465F9F50" w14:textId="77777777" w:rsidTr="00D927A0">
        <w:trPr>
          <w:trHeight w:val="439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14:paraId="54945371" w14:textId="77777777" w:rsidR="00166BF6" w:rsidRPr="00CD2283" w:rsidRDefault="00166BF6" w:rsidP="0038288D">
            <w:r w:rsidRPr="00CD2283">
              <w:t xml:space="preserve">Stimulation/Response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951F176" w14:textId="48158AA5" w:rsidR="00166BF6" w:rsidRPr="00CD2283" w:rsidRDefault="00166BF6" w:rsidP="0038288D">
            <w:pPr>
              <w:jc w:val="both"/>
            </w:pPr>
            <w:r w:rsidRPr="00CD2283">
              <w:t>"</w:t>
            </w:r>
            <w:proofErr w:type="gramStart"/>
            <w:r w:rsidR="00D927A0">
              <w:t>active</w:t>
            </w:r>
            <w:proofErr w:type="gramEnd"/>
            <w:r w:rsidR="00D927A0">
              <w:t xml:space="preserve"> </w:t>
            </w:r>
            <w:proofErr w:type="spellStart"/>
            <w:r w:rsidRPr="00CD2283">
              <w:t>tRNS</w:t>
            </w:r>
            <w:proofErr w:type="spellEnd"/>
            <w:r w:rsidRPr="00CD2283">
              <w:t xml:space="preserve">"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7A92CC9" w14:textId="6BFCE03F" w:rsidR="00166BF6" w:rsidRPr="00CD2283" w:rsidRDefault="00166BF6" w:rsidP="0038288D">
            <w:pPr>
              <w:jc w:val="both"/>
            </w:pPr>
            <w:r w:rsidRPr="00CD2283">
              <w:t>"</w:t>
            </w:r>
            <w:proofErr w:type="gramStart"/>
            <w:r w:rsidR="00F07603">
              <w:t>s</w:t>
            </w:r>
            <w:r w:rsidRPr="00CD2283">
              <w:t>ham</w:t>
            </w:r>
            <w:proofErr w:type="gramEnd"/>
            <w:r w:rsidR="00D927A0">
              <w:t xml:space="preserve"> </w:t>
            </w:r>
            <w:proofErr w:type="spellStart"/>
            <w:r w:rsidR="00D927A0">
              <w:t>tRNS</w:t>
            </w:r>
            <w:proofErr w:type="spellEnd"/>
            <w:r w:rsidRPr="00CD2283">
              <w:t xml:space="preserve">" 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027EA97" w14:textId="77777777" w:rsidR="00166BF6" w:rsidRPr="00CD2283" w:rsidRDefault="00166BF6" w:rsidP="0038288D">
            <w:r w:rsidRPr="00CD2283">
              <w:t xml:space="preserve">"I do not know" </w:t>
            </w:r>
          </w:p>
        </w:tc>
      </w:tr>
      <w:tr w:rsidR="00166BF6" w:rsidRPr="00CD2283" w14:paraId="457EB3F0" w14:textId="77777777" w:rsidTr="00D927A0">
        <w:trPr>
          <w:trHeight w:val="358"/>
        </w:trPr>
        <w:tc>
          <w:tcPr>
            <w:tcW w:w="2992" w:type="dxa"/>
            <w:tcBorders>
              <w:top w:val="single" w:sz="4" w:space="0" w:color="auto"/>
            </w:tcBorders>
          </w:tcPr>
          <w:p w14:paraId="5D6F8EA9" w14:textId="77777777" w:rsidR="00166BF6" w:rsidRPr="00CD2283" w:rsidRDefault="00166BF6" w:rsidP="0038288D">
            <w:pPr>
              <w:ind w:right="108"/>
              <w:jc w:val="center"/>
            </w:pPr>
            <w:proofErr w:type="spellStart"/>
            <w:r w:rsidRPr="00CD2283">
              <w:t>dlPFC</w:t>
            </w:r>
            <w:proofErr w:type="spellEnd"/>
            <w:r w:rsidRPr="00CD2283"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BC0D7FE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5 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02AE2A5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17 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845B6B3" w14:textId="77777777" w:rsidR="00166BF6" w:rsidRPr="00CD2283" w:rsidRDefault="00166BF6" w:rsidP="0038288D">
            <w:pPr>
              <w:ind w:right="109"/>
              <w:jc w:val="center"/>
            </w:pPr>
            <w:r w:rsidRPr="00CD2283">
              <w:t xml:space="preserve">2 </w:t>
            </w:r>
          </w:p>
        </w:tc>
      </w:tr>
      <w:tr w:rsidR="00166BF6" w:rsidRPr="00CD2283" w14:paraId="0760D33C" w14:textId="77777777" w:rsidTr="00D927A0">
        <w:trPr>
          <w:trHeight w:val="288"/>
        </w:trPr>
        <w:tc>
          <w:tcPr>
            <w:tcW w:w="2992" w:type="dxa"/>
          </w:tcPr>
          <w:p w14:paraId="28C9DFE5" w14:textId="77777777" w:rsidR="00166BF6" w:rsidRPr="00CD2283" w:rsidRDefault="00166BF6" w:rsidP="0038288D">
            <w:pPr>
              <w:ind w:right="106"/>
              <w:jc w:val="center"/>
            </w:pPr>
            <w:r w:rsidRPr="00CD2283">
              <w:t xml:space="preserve">PPC </w:t>
            </w:r>
          </w:p>
        </w:tc>
        <w:tc>
          <w:tcPr>
            <w:tcW w:w="1218" w:type="dxa"/>
          </w:tcPr>
          <w:p w14:paraId="639F28A2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6 </w:t>
            </w:r>
          </w:p>
        </w:tc>
        <w:tc>
          <w:tcPr>
            <w:tcW w:w="1236" w:type="dxa"/>
          </w:tcPr>
          <w:p w14:paraId="6BE6C3E3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16 </w:t>
            </w:r>
          </w:p>
        </w:tc>
        <w:tc>
          <w:tcPr>
            <w:tcW w:w="2256" w:type="dxa"/>
          </w:tcPr>
          <w:p w14:paraId="0EF5D108" w14:textId="77777777" w:rsidR="00166BF6" w:rsidRPr="00CD2283" w:rsidRDefault="00166BF6" w:rsidP="0038288D">
            <w:pPr>
              <w:ind w:right="109"/>
              <w:jc w:val="center"/>
            </w:pPr>
            <w:r w:rsidRPr="00CD2283">
              <w:t xml:space="preserve">2 </w:t>
            </w:r>
          </w:p>
        </w:tc>
      </w:tr>
      <w:tr w:rsidR="00166BF6" w:rsidRPr="00CD2283" w14:paraId="4B0B18FE" w14:textId="77777777" w:rsidTr="00D927A0">
        <w:trPr>
          <w:trHeight w:val="286"/>
        </w:trPr>
        <w:tc>
          <w:tcPr>
            <w:tcW w:w="2992" w:type="dxa"/>
          </w:tcPr>
          <w:p w14:paraId="28946889" w14:textId="1669F2E1" w:rsidR="00166BF6" w:rsidRPr="00CD2283" w:rsidRDefault="000238B5" w:rsidP="0038288D">
            <w:pPr>
              <w:ind w:right="108"/>
              <w:jc w:val="center"/>
            </w:pPr>
            <w:r>
              <w:t>s</w:t>
            </w:r>
            <w:r w:rsidR="00166BF6" w:rsidRPr="00CD2283">
              <w:t xml:space="preserve">ham </w:t>
            </w:r>
            <w:proofErr w:type="spellStart"/>
            <w:r w:rsidR="002D57F7">
              <w:t>tRNS</w:t>
            </w:r>
            <w:proofErr w:type="spellEnd"/>
          </w:p>
        </w:tc>
        <w:tc>
          <w:tcPr>
            <w:tcW w:w="1218" w:type="dxa"/>
          </w:tcPr>
          <w:p w14:paraId="607B0B09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8 </w:t>
            </w:r>
          </w:p>
        </w:tc>
        <w:tc>
          <w:tcPr>
            <w:tcW w:w="1236" w:type="dxa"/>
          </w:tcPr>
          <w:p w14:paraId="6B634C1B" w14:textId="77777777" w:rsidR="00166BF6" w:rsidRPr="00CD2283" w:rsidRDefault="00166BF6" w:rsidP="0038288D">
            <w:pPr>
              <w:ind w:right="108"/>
              <w:jc w:val="center"/>
            </w:pPr>
            <w:r w:rsidRPr="00CD2283">
              <w:t xml:space="preserve">13 </w:t>
            </w:r>
          </w:p>
        </w:tc>
        <w:tc>
          <w:tcPr>
            <w:tcW w:w="2256" w:type="dxa"/>
          </w:tcPr>
          <w:p w14:paraId="5B6BA0F7" w14:textId="77777777" w:rsidR="00166BF6" w:rsidRPr="00CD2283" w:rsidRDefault="00166BF6" w:rsidP="0038288D">
            <w:pPr>
              <w:ind w:right="109"/>
              <w:jc w:val="center"/>
            </w:pPr>
            <w:r w:rsidRPr="00CD2283">
              <w:t xml:space="preserve">3 </w:t>
            </w:r>
          </w:p>
        </w:tc>
      </w:tr>
    </w:tbl>
    <w:p w14:paraId="03CAAC62" w14:textId="77777777" w:rsidR="00166BF6" w:rsidRPr="00CD2283" w:rsidRDefault="00166BF6" w:rsidP="0038288D">
      <w:pPr>
        <w:rPr>
          <w:b/>
          <w:bCs/>
        </w:rPr>
      </w:pPr>
    </w:p>
    <w:p w14:paraId="1143D27E" w14:textId="77777777" w:rsidR="00166BF6" w:rsidRPr="00CD2283" w:rsidRDefault="00166BF6" w:rsidP="0038288D">
      <w:pPr>
        <w:rPr>
          <w:b/>
          <w:bCs/>
        </w:rPr>
      </w:pPr>
    </w:p>
    <w:sectPr w:rsidR="00166BF6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D5073" w14:textId="77777777" w:rsidR="00DE1A10" w:rsidRDefault="00DE1A10" w:rsidP="00F50E23">
      <w:r>
        <w:separator/>
      </w:r>
    </w:p>
  </w:endnote>
  <w:endnote w:type="continuationSeparator" w:id="0">
    <w:p w14:paraId="100895F3" w14:textId="77777777" w:rsidR="00DE1A10" w:rsidRDefault="00DE1A10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A95F7" w14:textId="77777777" w:rsidR="00DE1A10" w:rsidRDefault="00DE1A10" w:rsidP="00F50E23">
      <w:r>
        <w:separator/>
      </w:r>
    </w:p>
  </w:footnote>
  <w:footnote w:type="continuationSeparator" w:id="0">
    <w:p w14:paraId="0B8EACE8" w14:textId="77777777" w:rsidR="00DE1A10" w:rsidRDefault="00DE1A10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6594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5E42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CE4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6B6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52C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4D5C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4832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077B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3AD5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4CB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0B0C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08CA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69E1"/>
    <w:rsid w:val="00B0708C"/>
    <w:rsid w:val="00B10B54"/>
    <w:rsid w:val="00B10D00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4DF2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059"/>
    <w:rsid w:val="00DD61D3"/>
    <w:rsid w:val="00DD7D9D"/>
    <w:rsid w:val="00DE1055"/>
    <w:rsid w:val="00DE1A10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0D9C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98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AA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9</cp:revision>
  <cp:lastPrinted>2025-02-27T07:39:00Z</cp:lastPrinted>
  <dcterms:created xsi:type="dcterms:W3CDTF">2025-02-27T10:41:00Z</dcterms:created>
  <dcterms:modified xsi:type="dcterms:W3CDTF">2025-06-1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